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Results of differential analysis of oxidative stress genes in the GEO dataset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67"/>
        <w:gridCol w:w="1205"/>
        <w:gridCol w:w="1268"/>
        <w:gridCol w:w="1205"/>
        <w:gridCol w:w="1205"/>
        <w:gridCol w:w="1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FC</w:t>
            </w:r>
          </w:p>
        </w:tc>
        <w:tc>
          <w:tcPr>
            <w:tcW w:w="705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Expr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.</w:t>
            </w:r>
            <w:bookmarkStart w:id="0" w:name="_GoBack"/>
            <w:r>
              <w:rPr>
                <w:rFonts w:ascii="Times New Roman" w:hAnsi="Times New Roman" w:cs="Times New Roman"/>
                <w:i/>
                <w:iCs/>
              </w:rPr>
              <w:t>p</w:t>
            </w:r>
            <w:bookmarkEnd w:id="0"/>
            <w:r>
              <w:rPr>
                <w:rFonts w:ascii="Times New Roman" w:hAnsi="Times New Roman" w:cs="Times New Roman"/>
              </w:rPr>
              <w:t>.Val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HB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2811014</w:t>
            </w:r>
          </w:p>
        </w:tc>
        <w:tc>
          <w:tcPr>
            <w:tcW w:w="705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8132041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.94682235</w:t>
            </w:r>
          </w:p>
        </w:tc>
        <w:tc>
          <w:tcPr>
            <w:tcW w:w="70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E-104</w:t>
            </w:r>
          </w:p>
        </w:tc>
        <w:tc>
          <w:tcPr>
            <w:tcW w:w="70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E-101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77169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6355939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2253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189970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E-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E-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6388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M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566464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3404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536923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E-8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E-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8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V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489489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5757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318307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E-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E-6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15208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07081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43734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117269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4E-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E-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1676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61716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8868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730118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E-5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E-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8109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845703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89936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096955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E-4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E-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6510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FD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593706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88016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079889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E-4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E-3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0584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L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717082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7365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886156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3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E-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0946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73435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806878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369865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E-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E-3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3318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95989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7411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77408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E-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E-3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75323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S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74863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05741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8517883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E-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E-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2242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60009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1825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905204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E-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E-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5694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P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104333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2817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59643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E-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E-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79148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PO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03985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31014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53520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E-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E-3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5724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31033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43456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315925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E-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E-3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7725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7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606924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19785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47798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E-3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E-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56582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13314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88364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10110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3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25375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F1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1910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9404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713935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E-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1544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41372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43806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11384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E-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0201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K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667672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0955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91167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2791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5397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5244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292927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0424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X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59752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8570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41727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6538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RR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46216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7116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4575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3680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572646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40564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04401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5122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05127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93449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72366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E-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E-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8200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S3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34790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215164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8178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E-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E-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4170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P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03869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97689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242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E-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9728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59344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542450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00938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E-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E-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1550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DA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784557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9885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48855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E-2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E-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5736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E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693528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3145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71486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E-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E-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01125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27298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11391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631982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E-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E-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64405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Q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22172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17741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55253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E-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E-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32822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L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25989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0659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71959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E-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E-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6736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B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1938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41017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311494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E-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E-2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6026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G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904236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80453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06632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E-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E-2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675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0866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665177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61973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E-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E-2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7188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0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47705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0351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109020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E-2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E-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385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5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83211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6084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445062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E-2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7822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H6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37468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775936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763321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E-2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E-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9748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724873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63366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984796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E-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E-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34693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5953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32387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08219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E-1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3783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L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2612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9671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74295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E-1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37669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40046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2895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9809200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E-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5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83785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2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447272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2933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670798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E-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555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2115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01488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32138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E-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9891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17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90127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7223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07560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E-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4E-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42205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046059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78014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951627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E-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E-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4514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7A2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5461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1322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92129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E-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E-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7827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999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36791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74448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E-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E-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4351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S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4859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18029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47174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E-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E-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998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89796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7508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397695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E-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80903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N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0600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8220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33077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E-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E-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4069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0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12213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9762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0275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E-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E-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52194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6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95270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50548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48795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E-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9425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53185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46272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198489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E-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0016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00367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81426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560271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E-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0739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6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512727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9547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01168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E-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855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51546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563375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15624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8449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40163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6439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36618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3987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F1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27991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40722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605686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3206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1968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35456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73901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5849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8037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63408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73614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E-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5831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876711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98328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194649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4261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P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84613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6557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12091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E-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5009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7441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95698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123610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7629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3344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74843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625430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8982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271053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1714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472175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478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43633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16131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16528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678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421476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81719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8530579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7E-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9950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IR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402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5435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79874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549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81739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8334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6336227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714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034780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6189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44359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6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295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S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20254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13438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012415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4776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88508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63666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41343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8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6362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DA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83345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695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066890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E-1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231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3230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31785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6116334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E-1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E-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105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8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89259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28666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475835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E-1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6483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4I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28373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50044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029218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E-10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6163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17B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346388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3899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716312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8395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5279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2501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85939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5984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F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3273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31562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60730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9939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S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29389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9414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12974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6250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5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680439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8473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328367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6125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7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334657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46434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7585385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1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98688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F1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28952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88032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662761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4725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316688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3477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432767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2921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910960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6196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318897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2928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H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143188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5280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889014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3E-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8073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7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452586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05517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658789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9623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10621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90178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632144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59407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AP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516775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88595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825874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136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P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559358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35938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574320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6031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T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3077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4952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98502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9184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6974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6618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45868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7789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PC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4210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16943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20572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8863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9377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4250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421324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6659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FM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42942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87035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16986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2878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A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60930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77824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18589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1218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T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197371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29937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514815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2121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E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71797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79138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946516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481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534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71238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53774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9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1437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S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0112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83484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04291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74324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5498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85097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558657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9198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01245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17772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26053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9669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D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19027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96390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603676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36784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8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547544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1402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507586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9800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534707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1259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334175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0809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39243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40474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81215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133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70182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93421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72648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1788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4145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49084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16644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2221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55252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41285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406740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510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8417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383045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09345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7958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F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169910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38004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836767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7355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V3L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55780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1924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66012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483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89414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74890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06619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261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F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4764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156473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5944217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693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787815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850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2448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22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482525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6822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24424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98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178535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44424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005932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208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856387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2549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975294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187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53683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58149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044141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4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67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9240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5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252394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36906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751222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263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942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84547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S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0043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32404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830162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10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760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79444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855041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83371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32466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11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191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2197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V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95296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5920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18992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4664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199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8571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505601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1686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95931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90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8153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0906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ST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9476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1937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056850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123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56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4360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9058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5201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30158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364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858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7310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671194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4420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8969716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428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89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8537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9700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91480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56626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920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542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9546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M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09321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9570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67772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34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344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4997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X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07809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81106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55316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390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344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90356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T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23856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89533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08099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884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941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6651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645835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3894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917260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932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304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0137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78341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72082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2191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882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292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1382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M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8100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09998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30542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463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785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2456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1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850483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080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33453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795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393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8677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0951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1336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96604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883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266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3339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76014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2437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91154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93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11665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10368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796198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74447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4139367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125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5445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55968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5R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0406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94432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43889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6828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497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28264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QO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92818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80800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60789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992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1145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231106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F1E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9295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1453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9496018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0396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1145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25859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27966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16403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48858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4939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6231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433597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0971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78436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39913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4336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9243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12296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DAC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3085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82186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43210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42587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2618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77637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6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2866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0472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671728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904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466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8070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D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08574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38776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20729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2637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656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9064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814294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06143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31001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7588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5361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565992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002781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50741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52883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7566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5232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337482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9922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39394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36178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453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19518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91935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3720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4156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39496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5553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7448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03411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DX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85654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82183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26822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666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045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4230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F1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7901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86180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09196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24558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8736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847475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89205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8124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26553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3769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7067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873846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1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8355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5597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0963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6086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9110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56652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N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5164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669777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05870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8412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37335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69716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3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7156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59023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88471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17106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1656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49741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B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74542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64449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94101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5855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4291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8384247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PL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30155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9099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272105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6736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7473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056505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62578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52353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23618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05186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8938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81977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C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71881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05003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12847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0142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1943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21537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632728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99666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20827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005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7811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45503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H3G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6827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97596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80476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8134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949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87086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3L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11542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6383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61032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43500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6398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014084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6085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8020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52191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675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3811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26110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L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33642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31976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627922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4327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9868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596261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00530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93541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2395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7183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8684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742397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PEL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93409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38901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1036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1727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315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947885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5M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9429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25925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7065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3400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11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105964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4701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33186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5332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477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84993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737878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6877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458466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9155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1858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6820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097028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M7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59676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5286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28114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246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6820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09784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B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09036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50597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13126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9633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7204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263793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58065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3539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35368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206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4201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46538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F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29760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908733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41246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4446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254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02242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HX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643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10542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432034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7736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8944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08609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A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32378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01964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4240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3129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1731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63069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5A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7383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33224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22482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1172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1731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63719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RF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60930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97614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92298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1863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4376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06150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R2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8525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42650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648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1764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60633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20044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QCR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14048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7575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73946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6905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5984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41234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1977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16666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8430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7674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9459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44892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42478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21820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64791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22056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6631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4912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I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1409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0780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8189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32317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2477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84614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S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6148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22423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26502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6453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1281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06175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6V0E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1819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296678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79761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1516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9715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09395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F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0606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69674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8379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24419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24419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15569499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BE7525"/>
    <w:rsid w:val="00010F10"/>
    <w:rsid w:val="00026E93"/>
    <w:rsid w:val="000362B4"/>
    <w:rsid w:val="00046CA7"/>
    <w:rsid w:val="00055A4C"/>
    <w:rsid w:val="00055E35"/>
    <w:rsid w:val="000871E3"/>
    <w:rsid w:val="000B524A"/>
    <w:rsid w:val="000B7EC8"/>
    <w:rsid w:val="000D0BAA"/>
    <w:rsid w:val="000F49E5"/>
    <w:rsid w:val="000F7C30"/>
    <w:rsid w:val="00104047"/>
    <w:rsid w:val="001064D4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421A96"/>
    <w:rsid w:val="00487FB2"/>
    <w:rsid w:val="004A64D9"/>
    <w:rsid w:val="004D33F8"/>
    <w:rsid w:val="004F057F"/>
    <w:rsid w:val="00501E7E"/>
    <w:rsid w:val="00506DCC"/>
    <w:rsid w:val="00545600"/>
    <w:rsid w:val="00555363"/>
    <w:rsid w:val="005B6A36"/>
    <w:rsid w:val="005E269C"/>
    <w:rsid w:val="005F0ECB"/>
    <w:rsid w:val="0060068C"/>
    <w:rsid w:val="0060144F"/>
    <w:rsid w:val="006029DE"/>
    <w:rsid w:val="00646293"/>
    <w:rsid w:val="00655328"/>
    <w:rsid w:val="006723F4"/>
    <w:rsid w:val="0067601A"/>
    <w:rsid w:val="006C5DB8"/>
    <w:rsid w:val="006F346A"/>
    <w:rsid w:val="007272D1"/>
    <w:rsid w:val="00730B74"/>
    <w:rsid w:val="007367DF"/>
    <w:rsid w:val="00767178"/>
    <w:rsid w:val="007933CB"/>
    <w:rsid w:val="007D10BC"/>
    <w:rsid w:val="00813C82"/>
    <w:rsid w:val="00814264"/>
    <w:rsid w:val="0084596E"/>
    <w:rsid w:val="00845B88"/>
    <w:rsid w:val="008829E4"/>
    <w:rsid w:val="008D1933"/>
    <w:rsid w:val="008F315C"/>
    <w:rsid w:val="008F574F"/>
    <w:rsid w:val="00932255"/>
    <w:rsid w:val="00936833"/>
    <w:rsid w:val="00955952"/>
    <w:rsid w:val="00960BF7"/>
    <w:rsid w:val="0097366A"/>
    <w:rsid w:val="009C6991"/>
    <w:rsid w:val="009C6D8D"/>
    <w:rsid w:val="009D2B80"/>
    <w:rsid w:val="00A7320D"/>
    <w:rsid w:val="00A969D2"/>
    <w:rsid w:val="00AA2384"/>
    <w:rsid w:val="00AA65CA"/>
    <w:rsid w:val="00AB752E"/>
    <w:rsid w:val="00AD63C9"/>
    <w:rsid w:val="00AF05FC"/>
    <w:rsid w:val="00B13F9D"/>
    <w:rsid w:val="00B408E6"/>
    <w:rsid w:val="00B61699"/>
    <w:rsid w:val="00B67297"/>
    <w:rsid w:val="00B75573"/>
    <w:rsid w:val="00BD3B03"/>
    <w:rsid w:val="00BE56F3"/>
    <w:rsid w:val="00BE7525"/>
    <w:rsid w:val="00C01EAB"/>
    <w:rsid w:val="00C1393F"/>
    <w:rsid w:val="00C30BC4"/>
    <w:rsid w:val="00C4323C"/>
    <w:rsid w:val="00C46D68"/>
    <w:rsid w:val="00C535E7"/>
    <w:rsid w:val="00C55F5C"/>
    <w:rsid w:val="00C73BF0"/>
    <w:rsid w:val="00CA425D"/>
    <w:rsid w:val="00CA5BFF"/>
    <w:rsid w:val="00CA5DA8"/>
    <w:rsid w:val="00D378F9"/>
    <w:rsid w:val="00DC57FC"/>
    <w:rsid w:val="00E00CBF"/>
    <w:rsid w:val="00E07255"/>
    <w:rsid w:val="00E65C70"/>
    <w:rsid w:val="00EA1570"/>
    <w:rsid w:val="00EB6C23"/>
    <w:rsid w:val="00F12664"/>
    <w:rsid w:val="00F15565"/>
    <w:rsid w:val="00F230A6"/>
    <w:rsid w:val="00F275AC"/>
    <w:rsid w:val="00F40A67"/>
    <w:rsid w:val="00F50DFD"/>
    <w:rsid w:val="00F73949"/>
    <w:rsid w:val="00F75425"/>
    <w:rsid w:val="00F87C52"/>
    <w:rsid w:val="00FB2ADC"/>
    <w:rsid w:val="00FB6B6A"/>
    <w:rsid w:val="00FB7BA5"/>
    <w:rsid w:val="00FC2913"/>
    <w:rsid w:val="00FE2217"/>
    <w:rsid w:val="3C08753D"/>
    <w:rsid w:val="43394D15"/>
    <w:rsid w:val="472D42FC"/>
    <w:rsid w:val="7B51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9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79</Words>
  <Characters>12424</Characters>
  <Lines>103</Lines>
  <Paragraphs>29</Paragraphs>
  <TotalTime>2</TotalTime>
  <ScaleCrop>false</ScaleCrop>
  <LinksUpToDate>false</LinksUpToDate>
  <CharactersWithSpaces>145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5:34:00Z</dcterms:created>
  <dc:creator>Administrator</dc:creator>
  <cp:lastModifiedBy>Daisy</cp:lastModifiedBy>
  <dcterms:modified xsi:type="dcterms:W3CDTF">2023-06-29T03:5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479EDCD20BD462595FAD46A4CAB9D9B_12</vt:lpwstr>
  </property>
</Properties>
</file>